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865050" w14:textId="77777777" w:rsidR="004B548D" w:rsidRPr="004B548D" w:rsidRDefault="004B548D" w:rsidP="004B548D">
      <w:pPr>
        <w:shd w:val="clear" w:color="auto" w:fill="FFFFFF"/>
        <w:spacing w:before="100" w:beforeAutospacing="1" w:after="100" w:afterAutospacing="1" w:line="48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4B548D">
        <w:rPr>
          <w:rFonts w:ascii="Times New Roman" w:hAnsi="Times New Roman"/>
          <w:b/>
          <w:color w:val="000000" w:themeColor="text1"/>
          <w:sz w:val="24"/>
          <w:szCs w:val="24"/>
        </w:rPr>
        <w:t>Questionnaire</w:t>
      </w:r>
    </w:p>
    <w:p w14:paraId="22C3D838" w14:textId="77777777" w:rsidR="004B548D" w:rsidRPr="004B548D" w:rsidRDefault="004B548D" w:rsidP="004B548D">
      <w:pPr>
        <w:spacing w:line="480" w:lineRule="auto"/>
        <w:ind w:left="-5"/>
        <w:rPr>
          <w:rFonts w:ascii="Times New Roman" w:eastAsia="Times New Roman" w:hAnsi="Times New Roman"/>
          <w:color w:val="000000"/>
          <w:sz w:val="24"/>
          <w:szCs w:val="24"/>
        </w:rPr>
      </w:pPr>
      <w:r w:rsidRPr="004B548D">
        <w:rPr>
          <w:rFonts w:ascii="Times New Roman" w:eastAsia="Times New Roman" w:hAnsi="Times New Roman"/>
          <w:b/>
          <w:color w:val="000000"/>
          <w:sz w:val="24"/>
          <w:szCs w:val="24"/>
        </w:rPr>
        <w:t>Participant ID No</w:t>
      </w:r>
      <w:r w:rsidRPr="004B548D">
        <w:rPr>
          <w:rFonts w:ascii="Times New Roman" w:eastAsia="Times New Roman" w:hAnsi="Times New Roman"/>
          <w:color w:val="000000"/>
          <w:sz w:val="24"/>
          <w:szCs w:val="24"/>
        </w:rPr>
        <w:t xml:space="preserve">:                         </w:t>
      </w:r>
    </w:p>
    <w:p w14:paraId="4E4A96F0" w14:textId="77777777" w:rsidR="004B548D" w:rsidRPr="004B548D" w:rsidRDefault="004B548D" w:rsidP="004B548D">
      <w:pPr>
        <w:spacing w:line="480" w:lineRule="auto"/>
        <w:ind w:left="-5" w:hanging="10"/>
        <w:rPr>
          <w:rFonts w:ascii="Times New Roman" w:eastAsia="Times New Roman" w:hAnsi="Times New Roman"/>
          <w:b/>
          <w:color w:val="000000"/>
          <w:sz w:val="24"/>
          <w:szCs w:val="24"/>
        </w:rPr>
      </w:pPr>
      <w:r w:rsidRPr="004B548D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Name of the respondent:            </w:t>
      </w:r>
      <w:r w:rsidRPr="004B548D">
        <w:rPr>
          <w:rFonts w:ascii="Times New Roman" w:eastAsia="Times New Roman" w:hAnsi="Times New Roman"/>
          <w:color w:val="000000"/>
          <w:sz w:val="24"/>
          <w:szCs w:val="24"/>
        </w:rPr>
        <w:t xml:space="preserve">                                                 </w:t>
      </w:r>
      <w:r w:rsidRPr="004B548D">
        <w:rPr>
          <w:rFonts w:ascii="Times New Roman" w:eastAsia="Times New Roman" w:hAnsi="Times New Roman"/>
          <w:b/>
          <w:color w:val="000000"/>
          <w:sz w:val="24"/>
          <w:szCs w:val="24"/>
        </w:rPr>
        <w:t>Date:</w:t>
      </w:r>
    </w:p>
    <w:p w14:paraId="1E8D50AD" w14:textId="77777777" w:rsidR="004B548D" w:rsidRPr="004B548D" w:rsidRDefault="004B548D" w:rsidP="004B548D">
      <w:pPr>
        <w:spacing w:line="480" w:lineRule="auto"/>
        <w:ind w:left="-5" w:hanging="10"/>
        <w:rPr>
          <w:rFonts w:ascii="Times New Roman" w:eastAsia="Times New Roman" w:hAnsi="Times New Roman"/>
          <w:bCs/>
          <w:color w:val="000000"/>
          <w:sz w:val="24"/>
          <w:szCs w:val="24"/>
        </w:rPr>
      </w:pPr>
      <w:r w:rsidRPr="004B548D">
        <w:rPr>
          <w:rFonts w:ascii="Times New Roman" w:eastAsia="Times New Roman" w:hAnsi="Times New Roman"/>
          <w:b/>
          <w:color w:val="000000"/>
          <w:sz w:val="24"/>
          <w:szCs w:val="24"/>
        </w:rPr>
        <w:t>Institute/Club:</w:t>
      </w:r>
    </w:p>
    <w:p w14:paraId="2E5CCE5F" w14:textId="77777777" w:rsidR="004B548D" w:rsidRPr="004B548D" w:rsidRDefault="004B548D" w:rsidP="004B548D">
      <w:pPr>
        <w:spacing w:line="480" w:lineRule="auto"/>
        <w:ind w:left="-5" w:hanging="10"/>
        <w:rPr>
          <w:rFonts w:ascii="Times New Roman" w:eastAsia="Times New Roman" w:hAnsi="Times New Roman"/>
          <w:color w:val="000000"/>
          <w:sz w:val="24"/>
          <w:szCs w:val="24"/>
        </w:rPr>
      </w:pPr>
      <w:r w:rsidRPr="004B548D">
        <w:rPr>
          <w:rFonts w:ascii="Times New Roman" w:eastAsia="Times New Roman" w:hAnsi="Times New Roman"/>
          <w:b/>
          <w:color w:val="000000"/>
          <w:sz w:val="24"/>
          <w:szCs w:val="24"/>
        </w:rPr>
        <w:t>Present address of the respondent</w:t>
      </w:r>
      <w:r w:rsidRPr="004B548D">
        <w:rPr>
          <w:rFonts w:ascii="Times New Roman" w:eastAsia="Times New Roman" w:hAnsi="Times New Roman"/>
          <w:color w:val="000000"/>
          <w:sz w:val="24"/>
          <w:szCs w:val="24"/>
        </w:rPr>
        <w:t xml:space="preserve">: </w:t>
      </w:r>
    </w:p>
    <w:p w14:paraId="3965DDF7" w14:textId="77777777" w:rsidR="004B548D" w:rsidRPr="004B548D" w:rsidRDefault="004B548D" w:rsidP="004B548D">
      <w:pPr>
        <w:spacing w:before="240" w:after="240" w:line="480" w:lineRule="auto"/>
        <w:jc w:val="center"/>
        <w:rPr>
          <w:rFonts w:ascii="Times New Roman" w:hAnsi="Times New Roman"/>
          <w:sz w:val="24"/>
          <w:szCs w:val="24"/>
        </w:rPr>
      </w:pPr>
      <w:r w:rsidRPr="004B548D">
        <w:rPr>
          <w:rFonts w:ascii="Times New Roman" w:hAnsi="Times New Roman"/>
          <w:b/>
          <w:sz w:val="24"/>
          <w:szCs w:val="24"/>
        </w:rPr>
        <w:t>Section 1: Socio-Demographic Variable (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13"/>
        <w:gridCol w:w="4466"/>
        <w:gridCol w:w="3057"/>
        <w:gridCol w:w="914"/>
      </w:tblGrid>
      <w:tr w:rsidR="004B548D" w:rsidRPr="004B548D" w14:paraId="0CC3AE4B" w14:textId="77777777" w:rsidTr="00DA4BFB"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12333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  <w:t xml:space="preserve">Sl. No. </w:t>
            </w:r>
          </w:p>
        </w:tc>
        <w:tc>
          <w:tcPr>
            <w:tcW w:w="2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02689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  <w:t xml:space="preserve">QUESTION </w:t>
            </w:r>
          </w:p>
        </w:tc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3026E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  <w:t xml:space="preserve">RESPONSE 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0F354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  <w:t>Code No.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</w:p>
        </w:tc>
      </w:tr>
      <w:tr w:rsidR="004B548D" w:rsidRPr="004B548D" w14:paraId="6BB7E892" w14:textId="77777777" w:rsidTr="00DA4BFB">
        <w:trPr>
          <w:trHeight w:val="368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21F61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1</w:t>
            </w:r>
          </w:p>
        </w:tc>
        <w:tc>
          <w:tcPr>
            <w:tcW w:w="2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AA58D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Age Of the respondent? </w:t>
            </w:r>
          </w:p>
        </w:tc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DFFD8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_________years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CD158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4B548D" w:rsidRPr="004B548D" w14:paraId="4E0EF5FF" w14:textId="77777777" w:rsidTr="00DA4BFB"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20D72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2</w:t>
            </w:r>
          </w:p>
        </w:tc>
        <w:tc>
          <w:tcPr>
            <w:tcW w:w="2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A912E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Sex of the respondent? </w:t>
            </w:r>
          </w:p>
        </w:tc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03F1E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Male </w:t>
            </w:r>
          </w:p>
          <w:p w14:paraId="53D23E95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Female 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7CE6B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0</w:t>
            </w:r>
          </w:p>
          <w:p w14:paraId="7D76B51C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1</w:t>
            </w:r>
          </w:p>
        </w:tc>
      </w:tr>
      <w:tr w:rsidR="004B548D" w:rsidRPr="004B548D" w14:paraId="6DEFB057" w14:textId="77777777" w:rsidTr="00DA4BFB"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0172C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3</w:t>
            </w:r>
          </w:p>
        </w:tc>
        <w:tc>
          <w:tcPr>
            <w:tcW w:w="2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5BD2A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Education</w:t>
            </w:r>
          </w:p>
        </w:tc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6C75A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J.S.C/8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14:ligatures w14:val="standardContextual"/>
              </w:rPr>
              <w:t>th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grade</w:t>
            </w:r>
          </w:p>
          <w:p w14:paraId="690AB264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S.S.C/O-levels</w:t>
            </w:r>
          </w:p>
          <w:p w14:paraId="5A6A9957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H.S.C/A-levels</w:t>
            </w:r>
          </w:p>
          <w:p w14:paraId="468997D7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Under graduation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2E8E6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0</w:t>
            </w:r>
          </w:p>
          <w:p w14:paraId="49FD9892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1</w:t>
            </w:r>
          </w:p>
          <w:p w14:paraId="20D2EACA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2</w:t>
            </w:r>
          </w:p>
          <w:p w14:paraId="56860160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3</w:t>
            </w:r>
          </w:p>
        </w:tc>
      </w:tr>
      <w:tr w:rsidR="002F294A" w:rsidRPr="004B548D" w14:paraId="2B5E9DC7" w14:textId="77777777" w:rsidTr="00DA4BFB"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6C799" w14:textId="67D793C9" w:rsidR="002F294A" w:rsidRPr="004B548D" w:rsidRDefault="002F294A" w:rsidP="002F294A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4</w:t>
            </w:r>
          </w:p>
        </w:tc>
        <w:tc>
          <w:tcPr>
            <w:tcW w:w="2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40EC0" w14:textId="0B977487" w:rsidR="002F294A" w:rsidRPr="004B548D" w:rsidRDefault="002F294A" w:rsidP="002F294A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2F294A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Years of Schooling completed?</w:t>
            </w:r>
          </w:p>
        </w:tc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6B13E" w14:textId="23932873" w:rsidR="002F294A" w:rsidRPr="004B548D" w:rsidRDefault="002F294A" w:rsidP="002F294A">
            <w:pPr>
              <w:spacing w:line="480" w:lineRule="auto"/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_________years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A7B08" w14:textId="77777777" w:rsidR="002F294A" w:rsidRPr="004B548D" w:rsidRDefault="002F294A" w:rsidP="002F294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2F294A" w:rsidRPr="004B548D" w14:paraId="734C1FF6" w14:textId="77777777" w:rsidTr="00DA4BFB"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54CA6" w14:textId="4A7309CA" w:rsidR="002F294A" w:rsidRDefault="002F294A" w:rsidP="002F294A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5</w:t>
            </w:r>
          </w:p>
        </w:tc>
        <w:tc>
          <w:tcPr>
            <w:tcW w:w="2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A2BE2" w14:textId="3CD91A21" w:rsidR="002F294A" w:rsidRPr="002F294A" w:rsidRDefault="002F294A" w:rsidP="002F294A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Occupation</w:t>
            </w:r>
          </w:p>
        </w:tc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33485" w14:textId="2F1BFB70" w:rsidR="002F294A" w:rsidRPr="004B548D" w:rsidRDefault="002F294A" w:rsidP="002F294A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Student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</w:p>
          <w:p w14:paraId="4882640E" w14:textId="1A1BF0A6" w:rsidR="002F294A" w:rsidRPr="004B548D" w:rsidRDefault="002F294A" w:rsidP="002F294A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Others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1A74F" w14:textId="77777777" w:rsidR="002F294A" w:rsidRPr="004B548D" w:rsidRDefault="002F294A" w:rsidP="002F294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0</w:t>
            </w:r>
          </w:p>
          <w:p w14:paraId="4D453697" w14:textId="560C383F" w:rsidR="002F294A" w:rsidRPr="004B548D" w:rsidRDefault="002F294A" w:rsidP="002F294A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1</w:t>
            </w:r>
          </w:p>
        </w:tc>
      </w:tr>
      <w:tr w:rsidR="002F294A" w:rsidRPr="004B548D" w14:paraId="7314952A" w14:textId="77777777" w:rsidTr="00DA4BFB">
        <w:trPr>
          <w:trHeight w:val="368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CEC19" w14:textId="3B106959" w:rsidR="002F294A" w:rsidRPr="004B548D" w:rsidRDefault="002F294A" w:rsidP="002F294A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6</w:t>
            </w:r>
          </w:p>
        </w:tc>
        <w:tc>
          <w:tcPr>
            <w:tcW w:w="2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A4389" w14:textId="77777777" w:rsidR="002F294A" w:rsidRPr="004B548D" w:rsidRDefault="002F294A" w:rsidP="002F294A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Monthly Family income?</w:t>
            </w:r>
          </w:p>
        </w:tc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DD169" w14:textId="77777777" w:rsidR="002F294A" w:rsidRPr="004B548D" w:rsidRDefault="002F294A" w:rsidP="002F294A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_______________ BDT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77F89" w14:textId="77777777" w:rsidR="002F294A" w:rsidRPr="004B548D" w:rsidRDefault="002F294A" w:rsidP="002F294A">
            <w:pPr>
              <w:spacing w:line="480" w:lineRule="auto"/>
              <w:ind w:right="-14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2F294A" w:rsidRPr="004B548D" w14:paraId="289FC5D8" w14:textId="77777777" w:rsidTr="00DA4BFB">
        <w:trPr>
          <w:trHeight w:val="359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B69C2" w14:textId="2918E1F0" w:rsidR="002F294A" w:rsidRPr="004B548D" w:rsidRDefault="002F294A" w:rsidP="002F294A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7</w:t>
            </w:r>
          </w:p>
        </w:tc>
        <w:tc>
          <w:tcPr>
            <w:tcW w:w="2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54146" w14:textId="77777777" w:rsidR="002F294A" w:rsidRPr="004B548D" w:rsidRDefault="002F294A" w:rsidP="002F294A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Height </w:t>
            </w:r>
          </w:p>
        </w:tc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5CF68" w14:textId="77777777" w:rsidR="002F294A" w:rsidRPr="004B548D" w:rsidRDefault="002F294A" w:rsidP="002F294A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_______ Cm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28C5D" w14:textId="77777777" w:rsidR="002F294A" w:rsidRPr="004B548D" w:rsidRDefault="002F294A" w:rsidP="002F294A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2F294A" w:rsidRPr="004B548D" w14:paraId="0BEF0346" w14:textId="77777777" w:rsidTr="00DA4BFB">
        <w:trPr>
          <w:trHeight w:val="377"/>
        </w:trPr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5C544" w14:textId="5F7EB3FC" w:rsidR="002F294A" w:rsidRPr="004B548D" w:rsidRDefault="002F294A" w:rsidP="002F294A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8</w:t>
            </w:r>
          </w:p>
        </w:tc>
        <w:tc>
          <w:tcPr>
            <w:tcW w:w="2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D745C" w14:textId="77777777" w:rsidR="002F294A" w:rsidRPr="004B548D" w:rsidRDefault="002F294A" w:rsidP="002F294A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Weight </w:t>
            </w:r>
          </w:p>
        </w:tc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598CE" w14:textId="77777777" w:rsidR="002F294A" w:rsidRPr="004B548D" w:rsidRDefault="002F294A" w:rsidP="002F294A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_______ Kg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3F732" w14:textId="77777777" w:rsidR="002F294A" w:rsidRPr="004B548D" w:rsidRDefault="002F294A" w:rsidP="002F294A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2F294A" w:rsidRPr="004B548D" w14:paraId="3BAECD00" w14:textId="77777777" w:rsidTr="00DA4BFB"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D3A31" w14:textId="12A4ADAC" w:rsidR="002F294A" w:rsidRPr="004B548D" w:rsidRDefault="002F294A" w:rsidP="002F294A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lastRenderedPageBreak/>
              <w:t>9</w:t>
            </w:r>
          </w:p>
        </w:tc>
        <w:tc>
          <w:tcPr>
            <w:tcW w:w="2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E589E" w14:textId="77777777" w:rsidR="002F294A" w:rsidRPr="004B548D" w:rsidRDefault="002F294A" w:rsidP="002F294A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BMI (Body Mass index) </w:t>
            </w:r>
          </w:p>
        </w:tc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A981D" w14:textId="77777777" w:rsidR="002F294A" w:rsidRPr="004B548D" w:rsidRDefault="002F294A" w:rsidP="002F294A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_______ Kg/m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14:ligatures w14:val="standardContextual"/>
              </w:rPr>
              <w:t>2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A6DF9" w14:textId="77777777" w:rsidR="002F294A" w:rsidRPr="004B548D" w:rsidRDefault="002F294A" w:rsidP="002F294A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</w:p>
          <w:p w14:paraId="31B9B057" w14:textId="77777777" w:rsidR="002F294A" w:rsidRPr="004B548D" w:rsidRDefault="002F294A" w:rsidP="002F294A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</w:p>
        </w:tc>
      </w:tr>
    </w:tbl>
    <w:p w14:paraId="3BFB5935" w14:textId="77777777" w:rsidR="004B548D" w:rsidRPr="004B548D" w:rsidRDefault="004B548D" w:rsidP="004B548D">
      <w:pPr>
        <w:spacing w:before="240"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349A28C9" w14:textId="77777777" w:rsidR="004B548D" w:rsidRPr="004B548D" w:rsidRDefault="004B548D" w:rsidP="004B548D">
      <w:pPr>
        <w:spacing w:before="240"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191B7B64" w14:textId="77777777" w:rsidR="004B548D" w:rsidRPr="004B548D" w:rsidRDefault="004B548D" w:rsidP="004B548D">
      <w:pPr>
        <w:spacing w:before="240"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4B548D">
        <w:rPr>
          <w:rFonts w:ascii="Times New Roman" w:hAnsi="Times New Roman"/>
          <w:b/>
          <w:sz w:val="24"/>
          <w:szCs w:val="24"/>
        </w:rPr>
        <w:t>Section 2: Play related variable (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44"/>
        <w:gridCol w:w="4297"/>
        <w:gridCol w:w="2893"/>
        <w:gridCol w:w="916"/>
      </w:tblGrid>
      <w:tr w:rsidR="004B548D" w:rsidRPr="004B548D" w14:paraId="1AD2BC82" w14:textId="77777777" w:rsidTr="00DA4BFB"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97309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  <w:t xml:space="preserve">Sl. No. </w:t>
            </w:r>
          </w:p>
        </w:tc>
        <w:tc>
          <w:tcPr>
            <w:tcW w:w="2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EF397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  <w:t xml:space="preserve">QUESTION 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3C118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  <w:t xml:space="preserve">RESPONSE 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39C5E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  <w:t>Code No.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</w:p>
        </w:tc>
      </w:tr>
      <w:tr w:rsidR="004B548D" w:rsidRPr="004B548D" w14:paraId="7F1A0CD1" w14:textId="77777777" w:rsidTr="00DA4BFB"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69288" w14:textId="41743460" w:rsidR="004B548D" w:rsidRPr="004B548D" w:rsidRDefault="002F294A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10</w:t>
            </w:r>
          </w:p>
        </w:tc>
        <w:tc>
          <w:tcPr>
            <w:tcW w:w="2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033F0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Which position do you play? 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5516E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Right hand batsman </w:t>
            </w:r>
          </w:p>
          <w:p w14:paraId="3921E199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Left hand batsman </w:t>
            </w:r>
          </w:p>
          <w:p w14:paraId="63D86EFD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Spin hand bowler </w:t>
            </w:r>
          </w:p>
          <w:p w14:paraId="0126D9E6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Pace hand bowler </w:t>
            </w:r>
          </w:p>
          <w:p w14:paraId="4A81F4F1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Wicket-keeper </w:t>
            </w:r>
          </w:p>
          <w:p w14:paraId="769E97B7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All Rounder 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F4ECD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0</w:t>
            </w:r>
          </w:p>
          <w:p w14:paraId="5AEEEA1C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1</w:t>
            </w:r>
          </w:p>
          <w:p w14:paraId="1A9813A2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2</w:t>
            </w:r>
          </w:p>
          <w:p w14:paraId="5735F110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3</w:t>
            </w:r>
          </w:p>
          <w:p w14:paraId="4B6DCA07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4</w:t>
            </w:r>
          </w:p>
          <w:p w14:paraId="4DEC58DE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5</w:t>
            </w:r>
          </w:p>
        </w:tc>
      </w:tr>
      <w:tr w:rsidR="004B548D" w:rsidRPr="004B548D" w14:paraId="3EC12C13" w14:textId="77777777" w:rsidTr="00DA4BFB"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ABBC4" w14:textId="09C2941E" w:rsidR="004B548D" w:rsidRPr="004B548D" w:rsidRDefault="002F294A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11</w:t>
            </w:r>
          </w:p>
        </w:tc>
        <w:tc>
          <w:tcPr>
            <w:tcW w:w="2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22234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Playing how many years have you been playing (sports experience)? 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6C9C1" w14:textId="24941960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_________year</w:t>
            </w:r>
            <w:r w:rsidR="002F294A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(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s</w:t>
            </w:r>
            <w:r w:rsidR="002F294A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6D90A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2F294A" w:rsidRPr="004B548D" w14:paraId="23D3C2E9" w14:textId="77777777" w:rsidTr="00DA4BFB"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1AB73" w14:textId="43F89BCB" w:rsidR="002F294A" w:rsidRDefault="002F294A" w:rsidP="002F294A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12</w:t>
            </w:r>
          </w:p>
        </w:tc>
        <w:tc>
          <w:tcPr>
            <w:tcW w:w="2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B3A9C" w14:textId="59B73981" w:rsidR="002F294A" w:rsidRPr="004B548D" w:rsidRDefault="002F294A" w:rsidP="002F294A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2F294A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How many days did you practice per week?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458BA" w14:textId="5BA59398" w:rsidR="002F294A" w:rsidRPr="004B548D" w:rsidRDefault="002F294A" w:rsidP="002F294A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_________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day(s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C9A2E" w14:textId="77777777" w:rsidR="002F294A" w:rsidRPr="004B548D" w:rsidRDefault="002F294A" w:rsidP="002F294A">
            <w:pPr>
              <w:spacing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2F294A" w:rsidRPr="004B548D" w14:paraId="70B7DD1E" w14:textId="77777777" w:rsidTr="00DA4BFB"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4ADC5" w14:textId="3130D381" w:rsidR="002F294A" w:rsidRPr="004B548D" w:rsidRDefault="002F294A" w:rsidP="002F294A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1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3</w:t>
            </w:r>
          </w:p>
        </w:tc>
        <w:tc>
          <w:tcPr>
            <w:tcW w:w="2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B2260" w14:textId="77777777" w:rsidR="002F294A" w:rsidRPr="004B548D" w:rsidRDefault="002F294A" w:rsidP="002F294A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How long did you practice per week? 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2A57A" w14:textId="77777777" w:rsidR="002F294A" w:rsidRPr="004B548D" w:rsidRDefault="002F294A" w:rsidP="002F294A">
            <w:pPr>
              <w:spacing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_________Hours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302AD" w14:textId="77777777" w:rsidR="002F294A" w:rsidRPr="004B548D" w:rsidRDefault="002F294A" w:rsidP="002F294A">
            <w:pPr>
              <w:spacing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</w:p>
          <w:p w14:paraId="16CA7A05" w14:textId="77777777" w:rsidR="002F294A" w:rsidRPr="004B548D" w:rsidRDefault="002F294A" w:rsidP="002F294A">
            <w:pPr>
              <w:spacing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</w:p>
        </w:tc>
      </w:tr>
    </w:tbl>
    <w:p w14:paraId="58AAB6CB" w14:textId="77777777" w:rsidR="004B548D" w:rsidRPr="004B548D" w:rsidRDefault="004B548D" w:rsidP="004B548D">
      <w:pPr>
        <w:spacing w:before="240" w:after="240"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4B548D">
        <w:rPr>
          <w:rFonts w:ascii="Times New Roman" w:hAnsi="Times New Roman"/>
          <w:b/>
          <w:sz w:val="24"/>
          <w:szCs w:val="24"/>
        </w:rPr>
        <w:t>Section 3: Preventive measures related variable (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44"/>
        <w:gridCol w:w="4297"/>
        <w:gridCol w:w="2893"/>
        <w:gridCol w:w="916"/>
      </w:tblGrid>
      <w:tr w:rsidR="004B548D" w:rsidRPr="004B548D" w14:paraId="25CFEDB0" w14:textId="77777777" w:rsidTr="00DA4BFB"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35CFE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  <w:lastRenderedPageBreak/>
              <w:t xml:space="preserve">Sl. No. </w:t>
            </w:r>
          </w:p>
        </w:tc>
        <w:tc>
          <w:tcPr>
            <w:tcW w:w="2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34E8B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  <w:t xml:space="preserve">QUESTION 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91545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  <w:t xml:space="preserve">RESPONSE 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1CBB0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  <w:t>Code No.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</w:p>
        </w:tc>
      </w:tr>
      <w:tr w:rsidR="004B548D" w:rsidRPr="004B548D" w14:paraId="49F79C67" w14:textId="77777777" w:rsidTr="00DA4BFB"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E4F1B" w14:textId="51EF0CE9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1</w:t>
            </w:r>
            <w:r w:rsidR="002F294A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4</w:t>
            </w:r>
          </w:p>
        </w:tc>
        <w:tc>
          <w:tcPr>
            <w:tcW w:w="2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D944D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Did you take warm up before match or competition?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F317B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Yes, Always </w:t>
            </w:r>
          </w:p>
          <w:p w14:paraId="7B99F78C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Yes, Often </w:t>
            </w:r>
          </w:p>
          <w:p w14:paraId="5CBABB15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Yes, sometimes </w:t>
            </w:r>
          </w:p>
          <w:p w14:paraId="02A7ECF9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Never 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AC5D9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0</w:t>
            </w:r>
          </w:p>
          <w:p w14:paraId="0CC51B49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1</w:t>
            </w:r>
          </w:p>
          <w:p w14:paraId="00B476E5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2</w:t>
            </w:r>
          </w:p>
          <w:p w14:paraId="2641EB96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3</w:t>
            </w:r>
          </w:p>
        </w:tc>
      </w:tr>
      <w:tr w:rsidR="004B548D" w:rsidRPr="004B548D" w14:paraId="435B08A1" w14:textId="77777777" w:rsidTr="00DA4BFB"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808A0" w14:textId="58B0749D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1</w:t>
            </w:r>
            <w:r w:rsidR="002F294A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5</w:t>
            </w:r>
          </w:p>
        </w:tc>
        <w:tc>
          <w:tcPr>
            <w:tcW w:w="2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FC52D" w14:textId="4C2B58AA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(If the 1</w:t>
            </w:r>
            <w:r w:rsidR="000B6A0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4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is yes, then answer 1</w:t>
            </w:r>
            <w:r w:rsidR="000B6A0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5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) </w:t>
            </w:r>
          </w:p>
          <w:p w14:paraId="452C547F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How long did you do warm up before match or competition?</w:t>
            </w:r>
            <w:r w:rsidRPr="004B548D"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  <w:t xml:space="preserve"> 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25D6F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__________Minutes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7483C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4B548D" w:rsidRPr="004B548D" w14:paraId="2E90E33D" w14:textId="77777777" w:rsidTr="00DA4BFB"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6D25F" w14:textId="51899A69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1</w:t>
            </w:r>
            <w:r w:rsidR="002F294A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6</w:t>
            </w:r>
          </w:p>
        </w:tc>
        <w:tc>
          <w:tcPr>
            <w:tcW w:w="2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13DBD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Did you take cool down after match or competition? 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A2A1E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Yes, Always </w:t>
            </w:r>
          </w:p>
          <w:p w14:paraId="63BE8C0D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Yes, Often </w:t>
            </w:r>
          </w:p>
          <w:p w14:paraId="200FBB2F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Yes, sometimes </w:t>
            </w:r>
          </w:p>
          <w:p w14:paraId="168CBDD0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Never 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A8FD5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0</w:t>
            </w:r>
          </w:p>
          <w:p w14:paraId="1D4CABDB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1</w:t>
            </w:r>
          </w:p>
          <w:p w14:paraId="2169C35B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2</w:t>
            </w:r>
          </w:p>
          <w:p w14:paraId="717848E1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3</w:t>
            </w:r>
          </w:p>
        </w:tc>
      </w:tr>
      <w:tr w:rsidR="004B548D" w:rsidRPr="004B548D" w14:paraId="4219007C" w14:textId="77777777" w:rsidTr="00DA4BFB"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A6C9C" w14:textId="332CAEB4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1</w:t>
            </w:r>
            <w:r w:rsidR="002F294A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7</w:t>
            </w:r>
          </w:p>
        </w:tc>
        <w:tc>
          <w:tcPr>
            <w:tcW w:w="2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56129" w14:textId="6906CFE9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(If the 1</w:t>
            </w:r>
            <w:r w:rsidR="000B6A0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6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is yes, then answer 1</w:t>
            </w:r>
            <w:r w:rsidR="000B6A0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7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) </w:t>
            </w:r>
          </w:p>
          <w:p w14:paraId="4CFD161E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How long did you do cool down after match or competition?</w:t>
            </w:r>
            <w:r w:rsidRPr="004B548D"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  <w:t xml:space="preserve"> 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66DE4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__________Minutes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29A5F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0B6A0D" w:rsidRPr="004B548D" w14:paraId="3B1312EB" w14:textId="77777777" w:rsidTr="00C41F83"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70415" w14:textId="01C19EE4" w:rsidR="000B6A0D" w:rsidRPr="004B548D" w:rsidRDefault="000B6A0D" w:rsidP="000B6A0D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18</w:t>
            </w:r>
          </w:p>
        </w:tc>
        <w:tc>
          <w:tcPr>
            <w:tcW w:w="2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47B8F" w14:textId="57F504B4" w:rsidR="000B6A0D" w:rsidRPr="004B548D" w:rsidRDefault="000B6A0D" w:rsidP="000B6A0D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0B6A0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Did you use any special equipment during match or competition?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AD3C4" w14:textId="77777777" w:rsidR="000B6A0D" w:rsidRPr="004B548D" w:rsidRDefault="000B6A0D" w:rsidP="000B6A0D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Yes, Always </w:t>
            </w:r>
          </w:p>
          <w:p w14:paraId="5C1ADB2C" w14:textId="77777777" w:rsidR="000B6A0D" w:rsidRPr="004B548D" w:rsidRDefault="000B6A0D" w:rsidP="000B6A0D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Yes, Often </w:t>
            </w:r>
          </w:p>
          <w:p w14:paraId="0D570014" w14:textId="77777777" w:rsidR="000B6A0D" w:rsidRPr="004B548D" w:rsidRDefault="000B6A0D" w:rsidP="000B6A0D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Yes, sometimes </w:t>
            </w:r>
          </w:p>
          <w:p w14:paraId="6D85064C" w14:textId="5DAAB19E" w:rsidR="000B6A0D" w:rsidRPr="004B548D" w:rsidRDefault="000B6A0D" w:rsidP="000B6A0D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Never 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CD6A2" w14:textId="77777777" w:rsidR="000B6A0D" w:rsidRPr="004B548D" w:rsidRDefault="000B6A0D" w:rsidP="000B6A0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0</w:t>
            </w:r>
          </w:p>
          <w:p w14:paraId="0272F5B3" w14:textId="77777777" w:rsidR="000B6A0D" w:rsidRPr="004B548D" w:rsidRDefault="000B6A0D" w:rsidP="000B6A0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1</w:t>
            </w:r>
          </w:p>
          <w:p w14:paraId="0F48766C" w14:textId="77777777" w:rsidR="000B6A0D" w:rsidRPr="004B548D" w:rsidRDefault="000B6A0D" w:rsidP="000B6A0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2</w:t>
            </w:r>
          </w:p>
          <w:p w14:paraId="234F7A49" w14:textId="69F3CF06" w:rsidR="000B6A0D" w:rsidRPr="004B548D" w:rsidRDefault="000B6A0D" w:rsidP="000B6A0D">
            <w:pPr>
              <w:spacing w:line="480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3</w:t>
            </w:r>
          </w:p>
        </w:tc>
      </w:tr>
      <w:tr w:rsidR="000B6A0D" w:rsidRPr="004B548D" w14:paraId="7346A047" w14:textId="77777777" w:rsidTr="00C41F83"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D36E9" w14:textId="7966F836" w:rsidR="000B6A0D" w:rsidRDefault="000B6A0D" w:rsidP="000B6A0D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19</w:t>
            </w:r>
          </w:p>
        </w:tc>
        <w:tc>
          <w:tcPr>
            <w:tcW w:w="2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053CC" w14:textId="49D4401A" w:rsidR="000B6A0D" w:rsidRPr="000B6A0D" w:rsidRDefault="000B6A0D" w:rsidP="000B6A0D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0B6A0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What type of special equipment was used during match or competition?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3F3D0" w14:textId="3162C499" w:rsidR="000B6A0D" w:rsidRPr="004B548D" w:rsidRDefault="000B6A0D" w:rsidP="000B6A0D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 xml:space="preserve"> Knee brace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</w:p>
          <w:p w14:paraId="06FD3674" w14:textId="630C9131" w:rsidR="000B6A0D" w:rsidRPr="004B548D" w:rsidRDefault="000B6A0D" w:rsidP="000B6A0D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Ankle brace</w:t>
            </w:r>
          </w:p>
          <w:p w14:paraId="3B1EA2FC" w14:textId="5FB0083D" w:rsidR="000B6A0D" w:rsidRPr="004B548D" w:rsidRDefault="000B6A0D" w:rsidP="000B6A0D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Wrist brace</w:t>
            </w:r>
          </w:p>
          <w:p w14:paraId="35581C49" w14:textId="77777777" w:rsidR="000B6A0D" w:rsidRDefault="000B6A0D" w:rsidP="000B6A0D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lastRenderedPageBreak/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Shin Guard</w:t>
            </w:r>
          </w:p>
          <w:p w14:paraId="590BB753" w14:textId="77777777" w:rsidR="000B6A0D" w:rsidRDefault="000B6A0D" w:rsidP="000B6A0D">
            <w:pPr>
              <w:spacing w:line="480" w:lineRule="auto"/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</w:pPr>
            <w:r w:rsidRPr="000B6A0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 xml:space="preserve">▭ </w:t>
            </w:r>
            <w:r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Rib protectors</w:t>
            </w:r>
          </w:p>
          <w:p w14:paraId="5EFB9A11" w14:textId="219BEF81" w:rsidR="000B6A0D" w:rsidRPr="004B548D" w:rsidRDefault="000B6A0D" w:rsidP="000B6A0D">
            <w:pPr>
              <w:spacing w:line="480" w:lineRule="auto"/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</w:pPr>
            <w:r w:rsidRPr="000B6A0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 xml:space="preserve">▭ </w:t>
            </w:r>
            <w:r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Others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D6633" w14:textId="77777777" w:rsidR="000B6A0D" w:rsidRPr="004B548D" w:rsidRDefault="000B6A0D" w:rsidP="000B6A0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lastRenderedPageBreak/>
              <w:t>0</w:t>
            </w:r>
          </w:p>
          <w:p w14:paraId="1126A0AD" w14:textId="77777777" w:rsidR="000B6A0D" w:rsidRPr="004B548D" w:rsidRDefault="000B6A0D" w:rsidP="000B6A0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1</w:t>
            </w:r>
          </w:p>
          <w:p w14:paraId="11EEC0C7" w14:textId="77777777" w:rsidR="000B6A0D" w:rsidRPr="004B548D" w:rsidRDefault="000B6A0D" w:rsidP="000B6A0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2</w:t>
            </w:r>
          </w:p>
          <w:p w14:paraId="68F318F2" w14:textId="77777777" w:rsidR="000B6A0D" w:rsidRDefault="000B6A0D" w:rsidP="000B6A0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lastRenderedPageBreak/>
              <w:t>3</w:t>
            </w:r>
          </w:p>
          <w:p w14:paraId="3D5C3B7A" w14:textId="77777777" w:rsidR="000B6A0D" w:rsidRDefault="000B6A0D" w:rsidP="000B6A0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4</w:t>
            </w:r>
          </w:p>
          <w:p w14:paraId="755259A9" w14:textId="166284A6" w:rsidR="000B6A0D" w:rsidRPr="004B548D" w:rsidRDefault="000B6A0D" w:rsidP="000B6A0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5</w:t>
            </w:r>
          </w:p>
        </w:tc>
      </w:tr>
    </w:tbl>
    <w:p w14:paraId="543463F2" w14:textId="77777777" w:rsidR="004B548D" w:rsidRPr="004B548D" w:rsidRDefault="004B548D" w:rsidP="004B548D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4B548D">
        <w:rPr>
          <w:rFonts w:ascii="Times New Roman" w:hAnsi="Times New Roman"/>
          <w:b/>
          <w:sz w:val="24"/>
          <w:szCs w:val="24"/>
        </w:rPr>
        <w:lastRenderedPageBreak/>
        <w:t>Section 4: Low back pain related Variable (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44"/>
        <w:gridCol w:w="4297"/>
        <w:gridCol w:w="2893"/>
        <w:gridCol w:w="916"/>
      </w:tblGrid>
      <w:tr w:rsidR="00DB64B7" w:rsidRPr="004B548D" w14:paraId="78967293" w14:textId="77777777" w:rsidTr="00DA4BFB"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B1F04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  <w:t xml:space="preserve">Sl. No. </w:t>
            </w:r>
          </w:p>
        </w:tc>
        <w:tc>
          <w:tcPr>
            <w:tcW w:w="2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1D011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  <w:t xml:space="preserve">QUESTION 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80082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  <w:t xml:space="preserve">RESPONSE 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83718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  <w:t>Code No.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</w:p>
        </w:tc>
      </w:tr>
      <w:tr w:rsidR="00DB64B7" w:rsidRPr="004B548D" w14:paraId="4616CFE4" w14:textId="77777777" w:rsidTr="00DA4BFB"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66FF5" w14:textId="7A13217C" w:rsidR="004B548D" w:rsidRPr="004B548D" w:rsidRDefault="000B6A0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20</w:t>
            </w:r>
          </w:p>
        </w:tc>
        <w:tc>
          <w:tcPr>
            <w:tcW w:w="2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1DBE6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Do you have low back pain? 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DF4DA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Yes</w:t>
            </w:r>
          </w:p>
          <w:p w14:paraId="24F7110F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No 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63954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0</w:t>
            </w:r>
          </w:p>
          <w:p w14:paraId="47E20CEE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1</w:t>
            </w:r>
          </w:p>
        </w:tc>
      </w:tr>
      <w:tr w:rsidR="00DB64B7" w:rsidRPr="004B548D" w14:paraId="52256537" w14:textId="77777777" w:rsidTr="00DA4BFB"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ABC6F" w14:textId="2A33BF6F" w:rsidR="000B6A0D" w:rsidRDefault="000B6A0D" w:rsidP="000B6A0D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21</w:t>
            </w:r>
          </w:p>
        </w:tc>
        <w:tc>
          <w:tcPr>
            <w:tcW w:w="2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BD43B" w14:textId="0A2E5BD3" w:rsidR="000B6A0D" w:rsidRPr="004B548D" w:rsidRDefault="000B6A0D" w:rsidP="000B6A0D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0B6A0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Do you feel pain at lumbar flexion?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021D7" w14:textId="77777777" w:rsidR="000B6A0D" w:rsidRPr="004B548D" w:rsidRDefault="000B6A0D" w:rsidP="000B6A0D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Yes</w:t>
            </w:r>
          </w:p>
          <w:p w14:paraId="7499901B" w14:textId="4F5F2D71" w:rsidR="000B6A0D" w:rsidRPr="004B548D" w:rsidRDefault="000B6A0D" w:rsidP="000B6A0D">
            <w:pPr>
              <w:spacing w:line="480" w:lineRule="auto"/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No 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F171A" w14:textId="77777777" w:rsidR="000B6A0D" w:rsidRPr="004B548D" w:rsidRDefault="000B6A0D" w:rsidP="000B6A0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0</w:t>
            </w:r>
          </w:p>
          <w:p w14:paraId="423A503F" w14:textId="08060C20" w:rsidR="000B6A0D" w:rsidRPr="004B548D" w:rsidRDefault="000B6A0D" w:rsidP="000B6A0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1</w:t>
            </w:r>
          </w:p>
        </w:tc>
      </w:tr>
      <w:tr w:rsidR="00DB64B7" w:rsidRPr="004B548D" w14:paraId="6E4CF469" w14:textId="77777777" w:rsidTr="00DA4BFB"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08BFE" w14:textId="27ECF872" w:rsidR="000B6A0D" w:rsidRDefault="000B6A0D" w:rsidP="000B6A0D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22</w:t>
            </w:r>
          </w:p>
        </w:tc>
        <w:tc>
          <w:tcPr>
            <w:tcW w:w="2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76A50" w14:textId="46F4F3A1" w:rsidR="000B6A0D" w:rsidRPr="004B548D" w:rsidRDefault="000B6A0D" w:rsidP="000B6A0D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0B6A0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Do you feel pain at lumbar 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extension</w:t>
            </w:r>
            <w:r w:rsidRPr="000B6A0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?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D13D7" w14:textId="77777777" w:rsidR="000B6A0D" w:rsidRPr="004B548D" w:rsidRDefault="000B6A0D" w:rsidP="000B6A0D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Yes</w:t>
            </w:r>
          </w:p>
          <w:p w14:paraId="58364D23" w14:textId="629EF306" w:rsidR="000B6A0D" w:rsidRPr="004B548D" w:rsidRDefault="000B6A0D" w:rsidP="000B6A0D">
            <w:pPr>
              <w:spacing w:line="480" w:lineRule="auto"/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No 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E17CE" w14:textId="77777777" w:rsidR="000B6A0D" w:rsidRPr="004B548D" w:rsidRDefault="000B6A0D" w:rsidP="000B6A0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0</w:t>
            </w:r>
          </w:p>
          <w:p w14:paraId="363A1BE5" w14:textId="1143FF86" w:rsidR="000B6A0D" w:rsidRPr="004B548D" w:rsidRDefault="000B6A0D" w:rsidP="000B6A0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1</w:t>
            </w:r>
          </w:p>
        </w:tc>
      </w:tr>
      <w:tr w:rsidR="00DB64B7" w:rsidRPr="004B548D" w14:paraId="7A105EB0" w14:textId="77777777" w:rsidTr="00DA4BFB"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237F7" w14:textId="29F0ABAE" w:rsidR="004B548D" w:rsidRPr="004B548D" w:rsidRDefault="000B6A0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23</w:t>
            </w:r>
          </w:p>
        </w:tc>
        <w:tc>
          <w:tcPr>
            <w:tcW w:w="2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9EC47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The severity of pain?</w:t>
            </w:r>
          </w:p>
          <w:p w14:paraId="3D0A28D9" w14:textId="4B802EFC" w:rsidR="004B548D" w:rsidRPr="004B548D" w:rsidRDefault="00DB64B7" w:rsidP="00DA4BFB">
            <w:pPr>
              <w:spacing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b/>
                <w:noProof/>
                <w:kern w:val="2"/>
                <w:sz w:val="24"/>
                <w:szCs w:val="24"/>
                <w14:ligatures w14:val="standardContextual"/>
              </w:rPr>
              <w:drawing>
                <wp:inline distT="0" distB="0" distL="0" distR="0" wp14:anchorId="0F975EA1" wp14:editId="4CAF6BD3">
                  <wp:extent cx="2567940" cy="622177"/>
                  <wp:effectExtent l="0" t="0" r="3810" b="6985"/>
                  <wp:docPr id="163668536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6685369" name="Picture 1636685369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5381" cy="6482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DEA7E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No</w:t>
            </w:r>
          </w:p>
          <w:p w14:paraId="7BA9BF8F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Mild</w:t>
            </w:r>
          </w:p>
          <w:p w14:paraId="3A26BE58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Moderate </w:t>
            </w:r>
          </w:p>
          <w:p w14:paraId="7B61174C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Severe 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7BCF0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0</w:t>
            </w:r>
          </w:p>
          <w:p w14:paraId="47A8269E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1</w:t>
            </w:r>
          </w:p>
          <w:p w14:paraId="18DE56AA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2</w:t>
            </w:r>
          </w:p>
          <w:p w14:paraId="24AF7460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3</w:t>
            </w:r>
          </w:p>
        </w:tc>
      </w:tr>
      <w:tr w:rsidR="00DB64B7" w:rsidRPr="004B548D" w14:paraId="61A6054A" w14:textId="77777777" w:rsidTr="00DA4BFB"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D81A4" w14:textId="6AFCA4AF" w:rsidR="004B548D" w:rsidRPr="004B548D" w:rsidRDefault="000B6A0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24</w:t>
            </w:r>
          </w:p>
        </w:tc>
        <w:tc>
          <w:tcPr>
            <w:tcW w:w="2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36C95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Previous episode of low back pain?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98191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Yes</w:t>
            </w:r>
          </w:p>
          <w:p w14:paraId="344C9807" w14:textId="77777777" w:rsidR="004B548D" w:rsidRPr="004B548D" w:rsidRDefault="004B548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No 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12439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0</w:t>
            </w:r>
          </w:p>
          <w:p w14:paraId="04879D31" w14:textId="77777777" w:rsidR="004B548D" w:rsidRPr="004B548D" w:rsidRDefault="004B548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1</w:t>
            </w:r>
          </w:p>
        </w:tc>
      </w:tr>
      <w:tr w:rsidR="00DB64B7" w:rsidRPr="004B548D" w14:paraId="37F35E61" w14:textId="77777777" w:rsidTr="00DA4BFB"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733F2" w14:textId="69C89B60" w:rsidR="000B6A0D" w:rsidRDefault="000B6A0D" w:rsidP="000B6A0D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25</w:t>
            </w:r>
          </w:p>
        </w:tc>
        <w:tc>
          <w:tcPr>
            <w:tcW w:w="2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0ABB8" w14:textId="382D5A86" w:rsidR="000B6A0D" w:rsidRPr="004B548D" w:rsidRDefault="000B6A0D" w:rsidP="000B6A0D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0B6A0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Did you</w:t>
            </w:r>
            <w:r w:rsidRPr="000B6A0D">
              <w:rPr>
                <w:rFonts w:ascii="Times New Roman" w:hAnsi="Times New Roman"/>
                <w:kern w:val="2"/>
                <w:sz w:val="24"/>
                <w:szCs w:val="24"/>
                <w:lang w:val="en"/>
                <w14:ligatures w14:val="standardContextual"/>
              </w:rPr>
              <w:t xml:space="preserve"> stopped playing because of low back pain?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C29D0" w14:textId="77777777" w:rsidR="000B6A0D" w:rsidRPr="004B548D" w:rsidRDefault="000B6A0D" w:rsidP="000B6A0D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Yes</w:t>
            </w:r>
          </w:p>
          <w:p w14:paraId="7208A5C1" w14:textId="08FCD354" w:rsidR="000B6A0D" w:rsidRPr="004B548D" w:rsidRDefault="000B6A0D" w:rsidP="000B6A0D">
            <w:pPr>
              <w:spacing w:line="480" w:lineRule="auto"/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▭</w:t>
            </w:r>
            <w:r w:rsidRPr="004B548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No 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3EAEC" w14:textId="77777777" w:rsidR="000B6A0D" w:rsidRPr="004B548D" w:rsidRDefault="000B6A0D" w:rsidP="000B6A0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0</w:t>
            </w:r>
          </w:p>
          <w:p w14:paraId="50CBDD3D" w14:textId="56983C6B" w:rsidR="000B6A0D" w:rsidRPr="004B548D" w:rsidRDefault="000B6A0D" w:rsidP="000B6A0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  <w:r w:rsidRPr="004B548D"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  <w:t>1</w:t>
            </w:r>
          </w:p>
        </w:tc>
      </w:tr>
      <w:tr w:rsidR="00DB64B7" w:rsidRPr="004B548D" w14:paraId="72F13413" w14:textId="77777777" w:rsidTr="00DA4BFB"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A3AD0" w14:textId="52AE1A8C" w:rsidR="000B6A0D" w:rsidRDefault="000B6A0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26</w:t>
            </w:r>
          </w:p>
        </w:tc>
        <w:tc>
          <w:tcPr>
            <w:tcW w:w="2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F2770" w14:textId="694813A6" w:rsidR="000B6A0D" w:rsidRPr="004B548D" w:rsidRDefault="000B6A0D" w:rsidP="00DA4BFB">
            <w:pPr>
              <w:spacing w:line="480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0B6A0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If 2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5</w:t>
            </w:r>
            <w:r w:rsidRPr="000B6A0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is yes, then answer 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26, </w:t>
            </w:r>
            <w:r w:rsidRPr="000B6A0D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How many days after you start doing in field?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8C069" w14:textId="7A900AA3" w:rsidR="000B6A0D" w:rsidRPr="004B548D" w:rsidRDefault="000B6A0D" w:rsidP="00DA4BFB">
            <w:pPr>
              <w:spacing w:line="480" w:lineRule="auto"/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</w:pPr>
            <w:r w:rsidRPr="000B6A0D">
              <w:rPr>
                <w:rFonts w:ascii="Cambria Math" w:hAnsi="Cambria Math" w:cs="Cambria Math"/>
                <w:kern w:val="2"/>
                <w:sz w:val="24"/>
                <w:szCs w:val="24"/>
                <w14:ligatures w14:val="standardContextual"/>
              </w:rPr>
              <w:t>_________day(s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A7C59" w14:textId="77777777" w:rsidR="000B6A0D" w:rsidRPr="004B548D" w:rsidRDefault="000B6A0D" w:rsidP="00DA4BF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4"/>
                <w:szCs w:val="24"/>
                <w14:ligatures w14:val="standardContextual"/>
              </w:rPr>
            </w:pPr>
          </w:p>
        </w:tc>
      </w:tr>
    </w:tbl>
    <w:p w14:paraId="6FB75870" w14:textId="324D96F3" w:rsidR="00315193" w:rsidRPr="004B548D" w:rsidRDefault="00315193" w:rsidP="004B548D">
      <w:pPr>
        <w:rPr>
          <w:rFonts w:ascii="Times New Roman" w:hAnsi="Times New Roman"/>
          <w:sz w:val="24"/>
          <w:szCs w:val="24"/>
        </w:rPr>
      </w:pPr>
    </w:p>
    <w:sectPr w:rsidR="00315193" w:rsidRPr="004B54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101BBA" w14:textId="77777777" w:rsidR="005220AE" w:rsidRDefault="005220AE" w:rsidP="005373C1">
      <w:r>
        <w:separator/>
      </w:r>
    </w:p>
  </w:endnote>
  <w:endnote w:type="continuationSeparator" w:id="0">
    <w:p w14:paraId="101C65D7" w14:textId="77777777" w:rsidR="005220AE" w:rsidRDefault="005220AE" w:rsidP="005373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F9DCCD" w14:textId="77777777" w:rsidR="005220AE" w:rsidRDefault="005220AE" w:rsidP="005373C1">
      <w:r>
        <w:separator/>
      </w:r>
    </w:p>
  </w:footnote>
  <w:footnote w:type="continuationSeparator" w:id="0">
    <w:p w14:paraId="7E34441B" w14:textId="77777777" w:rsidR="005220AE" w:rsidRDefault="005220AE" w:rsidP="005373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736F44"/>
    <w:multiLevelType w:val="hybridMultilevel"/>
    <w:tmpl w:val="A13ADC78"/>
    <w:lvl w:ilvl="0" w:tplc="01F68812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65775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3C1"/>
    <w:rsid w:val="00004A60"/>
    <w:rsid w:val="00011508"/>
    <w:rsid w:val="00015BCB"/>
    <w:rsid w:val="000212B1"/>
    <w:rsid w:val="00022CA6"/>
    <w:rsid w:val="0003331F"/>
    <w:rsid w:val="00033932"/>
    <w:rsid w:val="000425C6"/>
    <w:rsid w:val="000560D9"/>
    <w:rsid w:val="00067FAC"/>
    <w:rsid w:val="0007256E"/>
    <w:rsid w:val="00074AAC"/>
    <w:rsid w:val="000816CA"/>
    <w:rsid w:val="00094631"/>
    <w:rsid w:val="000967BB"/>
    <w:rsid w:val="0009764C"/>
    <w:rsid w:val="000A0892"/>
    <w:rsid w:val="000A1AF2"/>
    <w:rsid w:val="000A247B"/>
    <w:rsid w:val="000A3357"/>
    <w:rsid w:val="000B0713"/>
    <w:rsid w:val="000B6A0D"/>
    <w:rsid w:val="000C50F5"/>
    <w:rsid w:val="000D1113"/>
    <w:rsid w:val="000F77A6"/>
    <w:rsid w:val="001053F6"/>
    <w:rsid w:val="0011006E"/>
    <w:rsid w:val="00114EB3"/>
    <w:rsid w:val="00121A7F"/>
    <w:rsid w:val="00121AF2"/>
    <w:rsid w:val="00123DAF"/>
    <w:rsid w:val="00135D97"/>
    <w:rsid w:val="00135E26"/>
    <w:rsid w:val="0013681B"/>
    <w:rsid w:val="001427EE"/>
    <w:rsid w:val="00145511"/>
    <w:rsid w:val="00153653"/>
    <w:rsid w:val="0015446A"/>
    <w:rsid w:val="001555A2"/>
    <w:rsid w:val="00155963"/>
    <w:rsid w:val="001608FF"/>
    <w:rsid w:val="00160F21"/>
    <w:rsid w:val="001750C0"/>
    <w:rsid w:val="001758AB"/>
    <w:rsid w:val="001774CC"/>
    <w:rsid w:val="00195B14"/>
    <w:rsid w:val="001A04AF"/>
    <w:rsid w:val="001A0AA6"/>
    <w:rsid w:val="001A15D6"/>
    <w:rsid w:val="001A5EF1"/>
    <w:rsid w:val="001A690C"/>
    <w:rsid w:val="001D08C1"/>
    <w:rsid w:val="001D101B"/>
    <w:rsid w:val="001D1E31"/>
    <w:rsid w:val="001E6511"/>
    <w:rsid w:val="001F14B3"/>
    <w:rsid w:val="00207AAC"/>
    <w:rsid w:val="00212738"/>
    <w:rsid w:val="00216C7C"/>
    <w:rsid w:val="00217F62"/>
    <w:rsid w:val="00225BF5"/>
    <w:rsid w:val="002332A4"/>
    <w:rsid w:val="002334EB"/>
    <w:rsid w:val="0023389C"/>
    <w:rsid w:val="00242734"/>
    <w:rsid w:val="00250C90"/>
    <w:rsid w:val="00257F80"/>
    <w:rsid w:val="00261721"/>
    <w:rsid w:val="00266506"/>
    <w:rsid w:val="00270E23"/>
    <w:rsid w:val="00274922"/>
    <w:rsid w:val="00276C34"/>
    <w:rsid w:val="00280D48"/>
    <w:rsid w:val="002970ED"/>
    <w:rsid w:val="002A1D24"/>
    <w:rsid w:val="002A267F"/>
    <w:rsid w:val="002A5924"/>
    <w:rsid w:val="002B5797"/>
    <w:rsid w:val="002C3292"/>
    <w:rsid w:val="002C3567"/>
    <w:rsid w:val="002C3568"/>
    <w:rsid w:val="002D09A7"/>
    <w:rsid w:val="002D1197"/>
    <w:rsid w:val="002E3089"/>
    <w:rsid w:val="002E43EA"/>
    <w:rsid w:val="002E5AFC"/>
    <w:rsid w:val="002F290B"/>
    <w:rsid w:val="002F294A"/>
    <w:rsid w:val="00302ACA"/>
    <w:rsid w:val="00305F6D"/>
    <w:rsid w:val="00306950"/>
    <w:rsid w:val="003077C5"/>
    <w:rsid w:val="003119E5"/>
    <w:rsid w:val="00313DAC"/>
    <w:rsid w:val="00315193"/>
    <w:rsid w:val="0031760A"/>
    <w:rsid w:val="003239FD"/>
    <w:rsid w:val="00324C99"/>
    <w:rsid w:val="003412E9"/>
    <w:rsid w:val="00346928"/>
    <w:rsid w:val="003626A2"/>
    <w:rsid w:val="00367F44"/>
    <w:rsid w:val="0037624D"/>
    <w:rsid w:val="00376EEE"/>
    <w:rsid w:val="0038451D"/>
    <w:rsid w:val="003919C3"/>
    <w:rsid w:val="00392C9A"/>
    <w:rsid w:val="00394932"/>
    <w:rsid w:val="003D3352"/>
    <w:rsid w:val="003D349B"/>
    <w:rsid w:val="003E48B7"/>
    <w:rsid w:val="003E7803"/>
    <w:rsid w:val="003F081D"/>
    <w:rsid w:val="003F49DB"/>
    <w:rsid w:val="003F4FED"/>
    <w:rsid w:val="0040215E"/>
    <w:rsid w:val="00421C9C"/>
    <w:rsid w:val="00426876"/>
    <w:rsid w:val="0044145C"/>
    <w:rsid w:val="00445AF1"/>
    <w:rsid w:val="00445C42"/>
    <w:rsid w:val="0044734D"/>
    <w:rsid w:val="004545B8"/>
    <w:rsid w:val="00454EFA"/>
    <w:rsid w:val="00455556"/>
    <w:rsid w:val="00456E8C"/>
    <w:rsid w:val="00457C95"/>
    <w:rsid w:val="0047246B"/>
    <w:rsid w:val="004732BD"/>
    <w:rsid w:val="00475845"/>
    <w:rsid w:val="004840CD"/>
    <w:rsid w:val="004940C2"/>
    <w:rsid w:val="004A0B0D"/>
    <w:rsid w:val="004A3B46"/>
    <w:rsid w:val="004A6B93"/>
    <w:rsid w:val="004B28DC"/>
    <w:rsid w:val="004B548D"/>
    <w:rsid w:val="004C249C"/>
    <w:rsid w:val="004D50C8"/>
    <w:rsid w:val="004D5817"/>
    <w:rsid w:val="004D7021"/>
    <w:rsid w:val="004F4425"/>
    <w:rsid w:val="004F4756"/>
    <w:rsid w:val="004F6ACF"/>
    <w:rsid w:val="0050278D"/>
    <w:rsid w:val="0050799E"/>
    <w:rsid w:val="00510B5D"/>
    <w:rsid w:val="005220AE"/>
    <w:rsid w:val="0052415E"/>
    <w:rsid w:val="00527318"/>
    <w:rsid w:val="00527EB4"/>
    <w:rsid w:val="005352D9"/>
    <w:rsid w:val="005373C1"/>
    <w:rsid w:val="005404CB"/>
    <w:rsid w:val="00542A29"/>
    <w:rsid w:val="00542C41"/>
    <w:rsid w:val="00544243"/>
    <w:rsid w:val="00545F6D"/>
    <w:rsid w:val="00560B05"/>
    <w:rsid w:val="00563B53"/>
    <w:rsid w:val="005718C6"/>
    <w:rsid w:val="00571B56"/>
    <w:rsid w:val="00574843"/>
    <w:rsid w:val="00575954"/>
    <w:rsid w:val="00592C9C"/>
    <w:rsid w:val="005A22E7"/>
    <w:rsid w:val="005A71D2"/>
    <w:rsid w:val="005B4160"/>
    <w:rsid w:val="005C303C"/>
    <w:rsid w:val="005C67AF"/>
    <w:rsid w:val="005C7204"/>
    <w:rsid w:val="005D26A7"/>
    <w:rsid w:val="005D2F7E"/>
    <w:rsid w:val="005D6F09"/>
    <w:rsid w:val="005E2594"/>
    <w:rsid w:val="005E3238"/>
    <w:rsid w:val="005E3F8C"/>
    <w:rsid w:val="005F56DA"/>
    <w:rsid w:val="005F7E50"/>
    <w:rsid w:val="00602B3A"/>
    <w:rsid w:val="0060484A"/>
    <w:rsid w:val="00604EBF"/>
    <w:rsid w:val="00610181"/>
    <w:rsid w:val="00610F98"/>
    <w:rsid w:val="00623CB4"/>
    <w:rsid w:val="00630908"/>
    <w:rsid w:val="006319C2"/>
    <w:rsid w:val="00640E53"/>
    <w:rsid w:val="006413E7"/>
    <w:rsid w:val="006640D8"/>
    <w:rsid w:val="00671EED"/>
    <w:rsid w:val="00672741"/>
    <w:rsid w:val="00683A01"/>
    <w:rsid w:val="00684703"/>
    <w:rsid w:val="00686267"/>
    <w:rsid w:val="00691CA4"/>
    <w:rsid w:val="00694C1D"/>
    <w:rsid w:val="00696D13"/>
    <w:rsid w:val="006A2E6A"/>
    <w:rsid w:val="006A6C8A"/>
    <w:rsid w:val="006B1621"/>
    <w:rsid w:val="006B33A7"/>
    <w:rsid w:val="006C008E"/>
    <w:rsid w:val="006C77B2"/>
    <w:rsid w:val="006E0303"/>
    <w:rsid w:val="006E3527"/>
    <w:rsid w:val="006E58E6"/>
    <w:rsid w:val="006F1571"/>
    <w:rsid w:val="00700D0A"/>
    <w:rsid w:val="00703431"/>
    <w:rsid w:val="00705544"/>
    <w:rsid w:val="0071568F"/>
    <w:rsid w:val="0071581B"/>
    <w:rsid w:val="00715EEF"/>
    <w:rsid w:val="0072361F"/>
    <w:rsid w:val="00725F59"/>
    <w:rsid w:val="0073180C"/>
    <w:rsid w:val="00735174"/>
    <w:rsid w:val="007543BC"/>
    <w:rsid w:val="00764595"/>
    <w:rsid w:val="0077132B"/>
    <w:rsid w:val="00774C4F"/>
    <w:rsid w:val="00793181"/>
    <w:rsid w:val="007A180E"/>
    <w:rsid w:val="007B0470"/>
    <w:rsid w:val="007B070F"/>
    <w:rsid w:val="007B305B"/>
    <w:rsid w:val="007B6889"/>
    <w:rsid w:val="007D28E3"/>
    <w:rsid w:val="007E6CD3"/>
    <w:rsid w:val="007F27DA"/>
    <w:rsid w:val="00802AEB"/>
    <w:rsid w:val="00806456"/>
    <w:rsid w:val="008109AE"/>
    <w:rsid w:val="008227F5"/>
    <w:rsid w:val="0082414A"/>
    <w:rsid w:val="0082450F"/>
    <w:rsid w:val="008309A6"/>
    <w:rsid w:val="008362DE"/>
    <w:rsid w:val="008375F2"/>
    <w:rsid w:val="0084151D"/>
    <w:rsid w:val="008434C0"/>
    <w:rsid w:val="00845F3D"/>
    <w:rsid w:val="00846065"/>
    <w:rsid w:val="00847F0A"/>
    <w:rsid w:val="00850803"/>
    <w:rsid w:val="00855E60"/>
    <w:rsid w:val="008560BA"/>
    <w:rsid w:val="0085647E"/>
    <w:rsid w:val="0085681F"/>
    <w:rsid w:val="008574E3"/>
    <w:rsid w:val="0086198A"/>
    <w:rsid w:val="00861B0B"/>
    <w:rsid w:val="008668DB"/>
    <w:rsid w:val="00875E07"/>
    <w:rsid w:val="00881430"/>
    <w:rsid w:val="00884390"/>
    <w:rsid w:val="008935AE"/>
    <w:rsid w:val="008A21B5"/>
    <w:rsid w:val="008A2642"/>
    <w:rsid w:val="008A4D94"/>
    <w:rsid w:val="008B0C3C"/>
    <w:rsid w:val="008B5CF6"/>
    <w:rsid w:val="008B7F2F"/>
    <w:rsid w:val="008C04DD"/>
    <w:rsid w:val="008C0681"/>
    <w:rsid w:val="008C2E89"/>
    <w:rsid w:val="008C4E61"/>
    <w:rsid w:val="008E52E9"/>
    <w:rsid w:val="008F2EDB"/>
    <w:rsid w:val="008F41DD"/>
    <w:rsid w:val="00904C65"/>
    <w:rsid w:val="00905016"/>
    <w:rsid w:val="0090783D"/>
    <w:rsid w:val="0091631B"/>
    <w:rsid w:val="00921F69"/>
    <w:rsid w:val="00931DFB"/>
    <w:rsid w:val="0093237F"/>
    <w:rsid w:val="00936FB4"/>
    <w:rsid w:val="009520DC"/>
    <w:rsid w:val="00952D67"/>
    <w:rsid w:val="00956FD0"/>
    <w:rsid w:val="00970824"/>
    <w:rsid w:val="00981940"/>
    <w:rsid w:val="00985229"/>
    <w:rsid w:val="00992B2D"/>
    <w:rsid w:val="009A2EA9"/>
    <w:rsid w:val="009A5240"/>
    <w:rsid w:val="009B1BB9"/>
    <w:rsid w:val="009B26BB"/>
    <w:rsid w:val="009B778D"/>
    <w:rsid w:val="009C1BE1"/>
    <w:rsid w:val="009C349B"/>
    <w:rsid w:val="009C3903"/>
    <w:rsid w:val="009C42B7"/>
    <w:rsid w:val="009D5A34"/>
    <w:rsid w:val="009E0111"/>
    <w:rsid w:val="009E55C5"/>
    <w:rsid w:val="009F223B"/>
    <w:rsid w:val="009F3D2A"/>
    <w:rsid w:val="00A004CD"/>
    <w:rsid w:val="00A103C1"/>
    <w:rsid w:val="00A10DBC"/>
    <w:rsid w:val="00A139D9"/>
    <w:rsid w:val="00A20360"/>
    <w:rsid w:val="00A31AA5"/>
    <w:rsid w:val="00A347DA"/>
    <w:rsid w:val="00A40380"/>
    <w:rsid w:val="00A434FE"/>
    <w:rsid w:val="00A47E57"/>
    <w:rsid w:val="00A52AC6"/>
    <w:rsid w:val="00A56427"/>
    <w:rsid w:val="00A642EB"/>
    <w:rsid w:val="00A64E4B"/>
    <w:rsid w:val="00A675FB"/>
    <w:rsid w:val="00A705FF"/>
    <w:rsid w:val="00A71020"/>
    <w:rsid w:val="00A81F61"/>
    <w:rsid w:val="00A852A9"/>
    <w:rsid w:val="00A85F64"/>
    <w:rsid w:val="00A864B0"/>
    <w:rsid w:val="00A90600"/>
    <w:rsid w:val="00AA3221"/>
    <w:rsid w:val="00AA3381"/>
    <w:rsid w:val="00AA6F20"/>
    <w:rsid w:val="00AC7632"/>
    <w:rsid w:val="00AD0CE7"/>
    <w:rsid w:val="00AD221C"/>
    <w:rsid w:val="00AD29C5"/>
    <w:rsid w:val="00AE1DAF"/>
    <w:rsid w:val="00AE1DD3"/>
    <w:rsid w:val="00AE1F18"/>
    <w:rsid w:val="00AF048F"/>
    <w:rsid w:val="00B1159F"/>
    <w:rsid w:val="00B12B8E"/>
    <w:rsid w:val="00B153B5"/>
    <w:rsid w:val="00B2421A"/>
    <w:rsid w:val="00B3184F"/>
    <w:rsid w:val="00B31CCE"/>
    <w:rsid w:val="00B40561"/>
    <w:rsid w:val="00B44202"/>
    <w:rsid w:val="00B4570C"/>
    <w:rsid w:val="00B459B3"/>
    <w:rsid w:val="00B526CB"/>
    <w:rsid w:val="00B573E9"/>
    <w:rsid w:val="00B579AB"/>
    <w:rsid w:val="00B64076"/>
    <w:rsid w:val="00B64BEA"/>
    <w:rsid w:val="00B67D0A"/>
    <w:rsid w:val="00B7724A"/>
    <w:rsid w:val="00B839FB"/>
    <w:rsid w:val="00B83F86"/>
    <w:rsid w:val="00B922D4"/>
    <w:rsid w:val="00BA22BB"/>
    <w:rsid w:val="00BB66EF"/>
    <w:rsid w:val="00BC1B23"/>
    <w:rsid w:val="00BC42D8"/>
    <w:rsid w:val="00BD6124"/>
    <w:rsid w:val="00BE15EC"/>
    <w:rsid w:val="00BF371E"/>
    <w:rsid w:val="00C01FC2"/>
    <w:rsid w:val="00C16841"/>
    <w:rsid w:val="00C324E3"/>
    <w:rsid w:val="00C42073"/>
    <w:rsid w:val="00C429D3"/>
    <w:rsid w:val="00C519C4"/>
    <w:rsid w:val="00C52179"/>
    <w:rsid w:val="00C6687C"/>
    <w:rsid w:val="00C86D60"/>
    <w:rsid w:val="00C9141A"/>
    <w:rsid w:val="00C954C7"/>
    <w:rsid w:val="00CA540E"/>
    <w:rsid w:val="00CA6AD7"/>
    <w:rsid w:val="00CA71F8"/>
    <w:rsid w:val="00CB30D2"/>
    <w:rsid w:val="00CC2F17"/>
    <w:rsid w:val="00CC6F2C"/>
    <w:rsid w:val="00CD449F"/>
    <w:rsid w:val="00CD7C80"/>
    <w:rsid w:val="00CE1508"/>
    <w:rsid w:val="00CF5F65"/>
    <w:rsid w:val="00CF77C7"/>
    <w:rsid w:val="00D076B8"/>
    <w:rsid w:val="00D115E2"/>
    <w:rsid w:val="00D11C9E"/>
    <w:rsid w:val="00D1345D"/>
    <w:rsid w:val="00D14549"/>
    <w:rsid w:val="00D14554"/>
    <w:rsid w:val="00D16032"/>
    <w:rsid w:val="00D16BF2"/>
    <w:rsid w:val="00D33C38"/>
    <w:rsid w:val="00D412E2"/>
    <w:rsid w:val="00D508E9"/>
    <w:rsid w:val="00D51BB6"/>
    <w:rsid w:val="00D5491C"/>
    <w:rsid w:val="00D55766"/>
    <w:rsid w:val="00D55991"/>
    <w:rsid w:val="00D55DE3"/>
    <w:rsid w:val="00D572BC"/>
    <w:rsid w:val="00D61E5E"/>
    <w:rsid w:val="00D6211D"/>
    <w:rsid w:val="00D65455"/>
    <w:rsid w:val="00D7370E"/>
    <w:rsid w:val="00D759DE"/>
    <w:rsid w:val="00D82805"/>
    <w:rsid w:val="00D85686"/>
    <w:rsid w:val="00D9492E"/>
    <w:rsid w:val="00D969C1"/>
    <w:rsid w:val="00DA6DCE"/>
    <w:rsid w:val="00DB42A3"/>
    <w:rsid w:val="00DB4FA4"/>
    <w:rsid w:val="00DB557F"/>
    <w:rsid w:val="00DB64B7"/>
    <w:rsid w:val="00DC1535"/>
    <w:rsid w:val="00DC3A47"/>
    <w:rsid w:val="00E025CE"/>
    <w:rsid w:val="00E119F6"/>
    <w:rsid w:val="00E1416B"/>
    <w:rsid w:val="00E2180B"/>
    <w:rsid w:val="00E22C8A"/>
    <w:rsid w:val="00E25002"/>
    <w:rsid w:val="00E25FAE"/>
    <w:rsid w:val="00E436C3"/>
    <w:rsid w:val="00E54A5F"/>
    <w:rsid w:val="00E55ECA"/>
    <w:rsid w:val="00E57A23"/>
    <w:rsid w:val="00E60CB2"/>
    <w:rsid w:val="00E614EA"/>
    <w:rsid w:val="00E62EBE"/>
    <w:rsid w:val="00E64D30"/>
    <w:rsid w:val="00E728A6"/>
    <w:rsid w:val="00E73A60"/>
    <w:rsid w:val="00E76C10"/>
    <w:rsid w:val="00E77897"/>
    <w:rsid w:val="00E8689D"/>
    <w:rsid w:val="00E90E18"/>
    <w:rsid w:val="00E96789"/>
    <w:rsid w:val="00EA14D4"/>
    <w:rsid w:val="00EA3B9A"/>
    <w:rsid w:val="00EC1738"/>
    <w:rsid w:val="00EC401E"/>
    <w:rsid w:val="00EC454C"/>
    <w:rsid w:val="00EC4E74"/>
    <w:rsid w:val="00ED1FDF"/>
    <w:rsid w:val="00ED4883"/>
    <w:rsid w:val="00ED512A"/>
    <w:rsid w:val="00ED7DED"/>
    <w:rsid w:val="00EE0AF9"/>
    <w:rsid w:val="00EE3838"/>
    <w:rsid w:val="00EE645E"/>
    <w:rsid w:val="00EE6DA5"/>
    <w:rsid w:val="00EE6DD3"/>
    <w:rsid w:val="00EF0955"/>
    <w:rsid w:val="00EF43F5"/>
    <w:rsid w:val="00F0238B"/>
    <w:rsid w:val="00F179C6"/>
    <w:rsid w:val="00F303B8"/>
    <w:rsid w:val="00F339B0"/>
    <w:rsid w:val="00F40921"/>
    <w:rsid w:val="00F625C5"/>
    <w:rsid w:val="00F64E1C"/>
    <w:rsid w:val="00F73A83"/>
    <w:rsid w:val="00F74D30"/>
    <w:rsid w:val="00F82DAA"/>
    <w:rsid w:val="00F85634"/>
    <w:rsid w:val="00F87BF0"/>
    <w:rsid w:val="00F91D4A"/>
    <w:rsid w:val="00F950E4"/>
    <w:rsid w:val="00F9613F"/>
    <w:rsid w:val="00FB0F67"/>
    <w:rsid w:val="00FB3DD6"/>
    <w:rsid w:val="00FB6507"/>
    <w:rsid w:val="00FC4261"/>
    <w:rsid w:val="00FC64D3"/>
    <w:rsid w:val="00FC7316"/>
    <w:rsid w:val="00FC7463"/>
    <w:rsid w:val="00FD46B9"/>
    <w:rsid w:val="00FD7617"/>
    <w:rsid w:val="00FE1F2D"/>
    <w:rsid w:val="00FE6018"/>
    <w:rsid w:val="00FF5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017B4"/>
  <w15:chartTrackingRefBased/>
  <w15:docId w15:val="{B6A7D7DB-9F05-4ABA-A5D6-4E68744BF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DFB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373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73C1"/>
    <w:rPr>
      <w:rFonts w:ascii="Calibri" w:eastAsia="Calibri" w:hAnsi="Calibri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373C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73C1"/>
    <w:rPr>
      <w:rFonts w:ascii="Calibri" w:eastAsia="Calibri" w:hAnsi="Calibri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5373C1"/>
    <w:pPr>
      <w:ind w:left="720"/>
      <w:contextualSpacing/>
    </w:pPr>
  </w:style>
  <w:style w:type="table" w:styleId="TableGrid">
    <w:name w:val="Table Grid"/>
    <w:basedOn w:val="TableNormal"/>
    <w:uiPriority w:val="39"/>
    <w:rsid w:val="005D2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C356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C3567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315193"/>
    <w:pPr>
      <w:spacing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938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Bah09</b:Tag>
    <b:SourceType>BookSection</b:SourceType>
    <b:Guid>{6143160E-2F37-4CCD-95C2-98BD8FB92F22}</b:Guid>
    <b:Title>Guidelines for participation and injury prevention</b:Title>
    <b:Year>2009</b:Year>
    <b:Pages>901</b:Pages>
    <b:BookTitle>Clinical Sports Medicine</b:BookTitle>
    <b:City>Australia</b:City>
    <b:Author>
      <b:Author>
        <b:NameList>
          <b:Person>
            <b:Last>Khan</b:Last>
            <b:First>Karim</b:First>
          </b:Person>
          <b:Person>
            <b:Last>Blair</b:Last>
            <b:First>Steven</b:First>
          </b:Person>
          <b:Person>
            <b:Last>Bahr</b:Last>
            <b:First>Ronald</b:First>
          </b:Person>
          <b:Person>
            <b:Last>Brukner</b:Last>
            <b:First>Peter</b:First>
          </b:Person>
        </b:NameList>
      </b:Author>
    </b:Author>
    <b:RefOrder>1</b:RefOrder>
  </b:Source>
  <b:Source>
    <b:Tag>Cre12</b:Tag>
    <b:SourceType>JournalArticle</b:SourceType>
    <b:Guid>{F48788AB-A812-42F6-B70F-B3515F03FA74}</b:Guid>
    <b:Title>The lumbar spine of the young cricket fast bowler: An MRI study</b:Title>
    <b:JournalName>Journal of Science and Medicine in Sport</b:JournalName>
    <b:Year>2012</b:Year>
    <b:Pages>190-194</b:Pages>
    <b:Author>
      <b:Author>
        <b:NameList>
          <b:Person>
            <b:Last>Crewe</b:Last>
            <b:First>Helen </b:First>
          </b:Person>
          <b:Person>
            <b:Last>Elliott</b:Last>
            <b:First>Bruce</b:First>
          </b:Person>
          <b:Person>
            <b:Last>Couanis</b:Last>
            <b:First>Gary</b:First>
          </b:Person>
          <b:Person>
            <b:Last>Campbell</b:Last>
            <b:First>Amity </b:First>
          </b:Person>
          <b:Person>
            <b:Last>Alderson</b:Last>
            <b:First>Jacqueline</b:First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703E6D3F-0A99-45CC-90E2-CEFC587EE1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79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nal Abedin</dc:creator>
  <cp:keywords/>
  <dc:description/>
  <cp:lastModifiedBy>Joynal Abedin</cp:lastModifiedBy>
  <cp:revision>2</cp:revision>
  <cp:lastPrinted>2024-02-29T07:50:00Z</cp:lastPrinted>
  <dcterms:created xsi:type="dcterms:W3CDTF">2026-04-03T08:44:00Z</dcterms:created>
  <dcterms:modified xsi:type="dcterms:W3CDTF">2026-04-03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HdwpsGus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